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eskrivning"/>
        <w:keepNext w:val="true"/>
        <w:rPr>
          <w:b w:val="false"/>
          <w:b w:val="false"/>
          <w:lang w:val="en-GB"/>
        </w:rPr>
      </w:pPr>
      <w:r>
        <w:rPr>
          <w:b w:val="false"/>
          <w:lang w:val="en-GB"/>
        </w:rPr>
        <w:t xml:space="preserve">Additional file 2: Table S2. Evidentiary table of studies with reference to the clinical question: “Which adult patients with </w:t>
      </w:r>
      <w:r>
        <w:rPr>
          <w:b w:val="false"/>
        </w:rPr>
        <w:t>minimal, mild and moderate</w:t>
      </w:r>
      <w:r>
        <w:rPr>
          <w:b w:val="false"/>
          <w:lang w:val="en-GB"/>
        </w:rPr>
        <w:t xml:space="preserve"> head injury need a head CT and which patients may be directly discharged?”. MHI=Minor Head Injury, P=Prospective, R=Retrospective, GCS=Glasgow Coma Scale, HI=Head Injury, CT=Computed Tomography, LOC=Loss of consciousness, PTA=post-traumatic amnesia, GOS=Glasgow Outcome Score, SF=Scull fracture, SB=Selection bias, VB=Verification bias.</w:t>
      </w:r>
    </w:p>
    <w:p>
      <w:pPr>
        <w:pStyle w:val="Normal"/>
        <w:rPr>
          <w:b/>
          <w:b/>
          <w:lang w:val="en-GB"/>
        </w:rPr>
      </w:pPr>
      <w:r>
        <w:rPr>
          <w:b/>
          <w:lang w:val="en-GB"/>
        </w:rPr>
      </w:r>
    </w:p>
    <w:tbl>
      <w:tblPr>
        <w:tblW w:w="14580" w:type="dxa"/>
        <w:jc w:val="left"/>
        <w:tblInd w:w="-75" w:type="dxa"/>
        <w:tblLayout w:type="fixed"/>
        <w:tblCellMar>
          <w:top w:w="0" w:type="dxa"/>
          <w:left w:w="70" w:type="dxa"/>
          <w:bottom w:w="0" w:type="dxa"/>
          <w:right w:w="70" w:type="dxa"/>
        </w:tblCellMar>
      </w:tblPr>
      <w:tblGrid>
        <w:gridCol w:w="606"/>
        <w:gridCol w:w="474"/>
        <w:gridCol w:w="540"/>
        <w:gridCol w:w="540"/>
        <w:gridCol w:w="360"/>
        <w:gridCol w:w="540"/>
        <w:gridCol w:w="3960"/>
        <w:gridCol w:w="3420"/>
        <w:gridCol w:w="360"/>
        <w:gridCol w:w="1620"/>
        <w:gridCol w:w="720"/>
        <w:gridCol w:w="1440"/>
      </w:tblGrid>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b/>
                <w:b/>
                <w:bCs/>
                <w:sz w:val="12"/>
                <w:szCs w:val="12"/>
                <w:lang w:val="en-GB"/>
              </w:rPr>
            </w:pPr>
            <w:r>
              <w:rPr>
                <w:b/>
                <w:bCs/>
                <w:sz w:val="12"/>
                <w:szCs w:val="12"/>
                <w:lang w:val="en-GB"/>
              </w:rPr>
              <w:t>Study</w:t>
            </w:r>
          </w:p>
        </w:tc>
        <w:tc>
          <w:tcPr>
            <w:tcW w:w="474" w:type="dxa"/>
            <w:tcBorders>
              <w:top w:val="single" w:sz="4" w:space="0" w:color="000000"/>
              <w:left w:val="single" w:sz="4" w:space="0" w:color="000000"/>
              <w:bottom w:val="single" w:sz="4" w:space="0" w:color="000000"/>
              <w:right w:val="single" w:sz="4" w:space="0" w:color="000000"/>
            </w:tcBorders>
          </w:tcPr>
          <w:p>
            <w:pPr>
              <w:pStyle w:val="Normal"/>
              <w:rPr>
                <w:b/>
                <w:b/>
                <w:bCs/>
                <w:sz w:val="12"/>
                <w:szCs w:val="12"/>
                <w:lang w:val="en-GB"/>
              </w:rPr>
            </w:pPr>
            <w:r>
              <w:rPr>
                <w:b/>
                <w:bCs/>
                <w:sz w:val="12"/>
                <w:szCs w:val="12"/>
                <w:lang w:val="en-GB"/>
              </w:rPr>
              <w:t>Year</w:t>
            </w:r>
          </w:p>
        </w:tc>
        <w:tc>
          <w:tcPr>
            <w:tcW w:w="540" w:type="dxa"/>
            <w:tcBorders>
              <w:top w:val="single" w:sz="4" w:space="0" w:color="000000"/>
              <w:left w:val="single" w:sz="4" w:space="0" w:color="000000"/>
              <w:bottom w:val="single" w:sz="4" w:space="0" w:color="000000"/>
              <w:right w:val="single" w:sz="4" w:space="0" w:color="000000"/>
            </w:tcBorders>
          </w:tcPr>
          <w:p>
            <w:pPr>
              <w:pStyle w:val="Normal"/>
              <w:rPr>
                <w:b/>
                <w:b/>
                <w:bCs/>
                <w:sz w:val="12"/>
                <w:szCs w:val="12"/>
                <w:lang w:val="en-GB"/>
              </w:rPr>
            </w:pPr>
            <w:r>
              <w:rPr>
                <w:b/>
                <w:bCs/>
                <w:sz w:val="12"/>
                <w:szCs w:val="12"/>
                <w:lang w:val="en-GB"/>
              </w:rPr>
              <w:t>Design</w:t>
            </w:r>
          </w:p>
        </w:tc>
        <w:tc>
          <w:tcPr>
            <w:tcW w:w="540" w:type="dxa"/>
            <w:tcBorders>
              <w:top w:val="single" w:sz="4" w:space="0" w:color="000000"/>
              <w:left w:val="single" w:sz="4" w:space="0" w:color="000000"/>
              <w:bottom w:val="single" w:sz="4" w:space="0" w:color="000000"/>
              <w:right w:val="single" w:sz="4" w:space="0" w:color="000000"/>
            </w:tcBorders>
          </w:tcPr>
          <w:p>
            <w:pPr>
              <w:pStyle w:val="Normal"/>
              <w:rPr>
                <w:b/>
                <w:b/>
                <w:bCs/>
                <w:sz w:val="12"/>
                <w:szCs w:val="12"/>
                <w:lang w:val="en-GB"/>
              </w:rPr>
            </w:pPr>
            <w:r>
              <w:rPr>
                <w:b/>
                <w:bCs/>
                <w:sz w:val="12"/>
                <w:szCs w:val="12"/>
                <w:lang w:val="en-GB"/>
              </w:rPr>
              <w:t>n</w:t>
            </w:r>
          </w:p>
        </w:tc>
        <w:tc>
          <w:tcPr>
            <w:tcW w:w="360" w:type="dxa"/>
            <w:tcBorders>
              <w:top w:val="single" w:sz="4" w:space="0" w:color="000000"/>
              <w:left w:val="single" w:sz="4" w:space="0" w:color="000000"/>
              <w:bottom w:val="single" w:sz="4" w:space="0" w:color="000000"/>
              <w:right w:val="single" w:sz="4" w:space="0" w:color="000000"/>
            </w:tcBorders>
          </w:tcPr>
          <w:p>
            <w:pPr>
              <w:pStyle w:val="Normal"/>
              <w:rPr>
                <w:b/>
                <w:b/>
                <w:bCs/>
                <w:sz w:val="12"/>
                <w:szCs w:val="12"/>
                <w:lang w:val="en-GB"/>
              </w:rPr>
            </w:pPr>
            <w:r>
              <w:rPr>
                <w:b/>
                <w:bCs/>
                <w:sz w:val="12"/>
                <w:szCs w:val="12"/>
                <w:lang w:val="en-GB"/>
              </w:rPr>
              <w:t>Age</w:t>
            </w:r>
          </w:p>
        </w:tc>
        <w:tc>
          <w:tcPr>
            <w:tcW w:w="540" w:type="dxa"/>
            <w:tcBorders>
              <w:top w:val="single" w:sz="4" w:space="0" w:color="000000"/>
              <w:left w:val="single" w:sz="4" w:space="0" w:color="000000"/>
              <w:bottom w:val="single" w:sz="4" w:space="0" w:color="000000"/>
              <w:right w:val="single" w:sz="4" w:space="0" w:color="000000"/>
            </w:tcBorders>
          </w:tcPr>
          <w:p>
            <w:pPr>
              <w:pStyle w:val="Normal"/>
              <w:rPr>
                <w:b/>
                <w:b/>
                <w:bCs/>
                <w:sz w:val="12"/>
                <w:szCs w:val="12"/>
                <w:lang w:val="en-GB"/>
              </w:rPr>
            </w:pPr>
            <w:r>
              <w:rPr>
                <w:b/>
                <w:bCs/>
                <w:sz w:val="12"/>
                <w:szCs w:val="12"/>
                <w:lang w:val="en-GB"/>
              </w:rPr>
              <w:t>GCS</w:t>
            </w:r>
          </w:p>
        </w:tc>
        <w:tc>
          <w:tcPr>
            <w:tcW w:w="3960" w:type="dxa"/>
            <w:tcBorders>
              <w:top w:val="single" w:sz="4" w:space="0" w:color="000000"/>
              <w:left w:val="single" w:sz="4" w:space="0" w:color="000000"/>
              <w:bottom w:val="single" w:sz="4" w:space="0" w:color="000000"/>
              <w:right w:val="single" w:sz="4" w:space="0" w:color="000000"/>
            </w:tcBorders>
          </w:tcPr>
          <w:p>
            <w:pPr>
              <w:pStyle w:val="Normal"/>
              <w:rPr>
                <w:b/>
                <w:b/>
                <w:bCs/>
                <w:sz w:val="12"/>
                <w:szCs w:val="12"/>
                <w:lang w:val="en-GB"/>
              </w:rPr>
            </w:pPr>
            <w:r>
              <w:rPr>
                <w:b/>
                <w:bCs/>
                <w:sz w:val="12"/>
                <w:szCs w:val="12"/>
                <w:lang w:val="en-GB"/>
              </w:rPr>
              <w:t>Other inclusion criteria</w:t>
            </w:r>
          </w:p>
        </w:tc>
        <w:tc>
          <w:tcPr>
            <w:tcW w:w="3420" w:type="dxa"/>
            <w:tcBorders>
              <w:top w:val="single" w:sz="4" w:space="0" w:color="000000"/>
              <w:left w:val="single" w:sz="4" w:space="0" w:color="000000"/>
              <w:bottom w:val="single" w:sz="4" w:space="0" w:color="000000"/>
              <w:right w:val="single" w:sz="4" w:space="0" w:color="000000"/>
            </w:tcBorders>
          </w:tcPr>
          <w:p>
            <w:pPr>
              <w:pStyle w:val="Normal"/>
              <w:rPr>
                <w:b/>
                <w:b/>
                <w:bCs/>
                <w:sz w:val="12"/>
                <w:szCs w:val="12"/>
                <w:lang w:val="en-GB"/>
              </w:rPr>
            </w:pPr>
            <w:r>
              <w:rPr>
                <w:b/>
                <w:bCs/>
                <w:sz w:val="12"/>
                <w:szCs w:val="12"/>
                <w:lang w:val="en-GB"/>
              </w:rPr>
              <w:t>Exclusion criteria</w:t>
            </w:r>
          </w:p>
        </w:tc>
        <w:tc>
          <w:tcPr>
            <w:tcW w:w="360" w:type="dxa"/>
            <w:tcBorders>
              <w:top w:val="single" w:sz="4" w:space="0" w:color="000000"/>
              <w:left w:val="single" w:sz="4" w:space="0" w:color="000000"/>
              <w:bottom w:val="single" w:sz="4" w:space="0" w:color="000000"/>
              <w:right w:val="single" w:sz="4" w:space="0" w:color="000000"/>
            </w:tcBorders>
          </w:tcPr>
          <w:p>
            <w:pPr>
              <w:pStyle w:val="Normal"/>
              <w:rPr>
                <w:b/>
                <w:b/>
                <w:bCs/>
                <w:sz w:val="12"/>
                <w:szCs w:val="12"/>
                <w:lang w:val="en-GB"/>
              </w:rPr>
            </w:pPr>
            <w:r>
              <w:rPr>
                <w:b/>
                <w:bCs/>
                <w:sz w:val="12"/>
                <w:szCs w:val="12"/>
                <w:lang w:val="en-GB"/>
              </w:rPr>
              <w:t>C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b/>
                <w:b/>
                <w:bCs/>
                <w:sz w:val="12"/>
                <w:szCs w:val="12"/>
                <w:lang w:val="en-GB"/>
              </w:rPr>
            </w:pPr>
            <w:r>
              <w:rPr>
                <w:b/>
                <w:bCs/>
                <w:sz w:val="12"/>
                <w:szCs w:val="12"/>
                <w:lang w:val="en-GB"/>
              </w:rPr>
              <w:t>Follow up</w:t>
            </w:r>
          </w:p>
        </w:tc>
        <w:tc>
          <w:tcPr>
            <w:tcW w:w="720" w:type="dxa"/>
            <w:tcBorders>
              <w:top w:val="single" w:sz="4" w:space="0" w:color="000000"/>
              <w:left w:val="single" w:sz="4" w:space="0" w:color="000000"/>
              <w:bottom w:val="single" w:sz="4" w:space="0" w:color="000000"/>
              <w:right w:val="single" w:sz="4" w:space="0" w:color="000000"/>
            </w:tcBorders>
          </w:tcPr>
          <w:p>
            <w:pPr>
              <w:pStyle w:val="Normal"/>
              <w:rPr>
                <w:b/>
                <w:b/>
                <w:bCs/>
                <w:sz w:val="12"/>
                <w:szCs w:val="12"/>
                <w:lang w:val="en-GB"/>
              </w:rPr>
            </w:pPr>
            <w:r>
              <w:rPr>
                <w:b/>
                <w:bCs/>
                <w:sz w:val="12"/>
                <w:szCs w:val="12"/>
                <w:lang w:val="en-GB"/>
              </w:rPr>
              <w:t>Evidence level (CEB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b/>
                <w:bCs/>
                <w:sz w:val="12"/>
                <w:szCs w:val="12"/>
                <w:lang w:val="en-GB"/>
              </w:rPr>
              <w:t>Limitations and comm</w:t>
            </w:r>
            <w:r>
              <w:rPr>
                <w:b/>
                <w:bCs/>
                <w:sz w:val="12"/>
                <w:szCs w:val="12"/>
              </w:rPr>
              <w:t>ents</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Zongo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1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560</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14</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GCS 13-15, at least one risk factor (LOC, amnesia, rep vomit, sev HA, diz, vertigo, intox, anticoag, age&gt;65)</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evere injury AIS &gt; 2</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Barrow A</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1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497</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16</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4-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4 hours after injury</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oor attempt, only 14% contactab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VB, S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Moore MM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1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R</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7678</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14</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4-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Blunt HI</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Record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Kisat M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1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R</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83566</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1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Blunt HI.</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Penetrating injuries, burns, missing data, age &lt; 16, GCS &lt;15, No CT reports</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Fabbri A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1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4228</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9</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4-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Acute HI, &lt;24 hours of event</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Unclear history of injury, unstable vital signs, GCS &lt;14, penetrating injuries, discharge against medical advice, duplicate records</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6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6 months GOS with patients with lesions + death certificates and databases of all patient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Claudia C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10</w:t>
            </w:r>
          </w:p>
        </w:tc>
        <w:tc>
          <w:tcPr>
            <w:tcW w:w="540" w:type="dxa"/>
            <w:tcBorders>
              <w:top w:val="single" w:sz="4" w:space="0" w:color="000000"/>
              <w:left w:val="single" w:sz="4" w:space="0" w:color="000000"/>
              <w:bottom w:val="single" w:sz="4" w:space="0" w:color="000000"/>
              <w:right w:val="single" w:sz="4" w:space="0" w:color="000000"/>
            </w:tcBorders>
          </w:tcPr>
          <w:p>
            <w:pPr>
              <w:pStyle w:val="Normal"/>
              <w:rPr>
                <w:b/>
                <w:b/>
                <w:bCs/>
                <w:color w:val="3366FF"/>
                <w:sz w:val="12"/>
                <w:szCs w:val="12"/>
              </w:rPr>
            </w:pPr>
            <w:r>
              <w:rPr>
                <w:sz w:val="12"/>
                <w:szCs w:val="12"/>
              </w:rPr>
              <w:t>R</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410</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17</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4-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CS 14-15, adults</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No other risk factors. No CT done.</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lang w:val="en-GB"/>
              </w:rPr>
            </w:pPr>
            <w:r>
              <w:rPr>
                <w:sz w:val="12"/>
                <w:szCs w:val="12"/>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S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Jacobs B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201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2784</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gt;1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pPr>
            <w:r>
              <w:rPr>
                <w:sz w:val="12"/>
                <w:szCs w:val="12"/>
                <w:lang w:val="en-GB"/>
              </w:rPr>
              <w:t>GCS 15 and LOC/PTA/unclear history, persistent or progressive headache, nausea, vomiting, intoxication, seizure, any anticoag incl antiplatlet, confusion, amnesia, focal deficits, age over 60 or under 2, high energy accident, visible trauma above clavicles</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enetrating head injury</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7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6 months GOSE at follow-up or via telephon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Abdul Rahman YS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1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52</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76</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Blunt HI. LOC, vomiting, headache, convulsions and/or amnesia</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lang w:val="en-GB"/>
              </w:rPr>
            </w:pPr>
            <w:r>
              <w:rPr>
                <w:sz w:val="12"/>
                <w:szCs w:val="12"/>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robable S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Brewer ES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1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R</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41</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6-10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HI with clopidogrel or warfarin therapy and CT</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lang w:val="en-GB"/>
              </w:rPr>
            </w:pPr>
            <w:r>
              <w:rPr>
                <w:sz w:val="12"/>
                <w:szCs w:val="12"/>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Medical record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Kotlyar S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1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46</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17</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Blunt HI, intent of CT</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Major trauma, head trauma &gt; 6 hours to presentation, altered mental status, known prior intracranial pathology, focal neurology</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SB. Different cuf-offs tested</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Muller B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1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33</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 1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Blunt HI</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Multiple injuries, cancer, stroke, neurological disease, intracranial bleeds &gt; 5mm, multiple bleeds, coaulopathy, platelet inhibitors, intoxication</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Excluded some ICI. S100B cut-off of 0,105µg/L</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Bouvier D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09</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5</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 17</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Risk factors</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lt;18 years, pregnancy, multiple injuries</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S100B cut-off 0.10µg/L</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Morochovic R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09</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2</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2-84</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LOC, amnesia or risk factors</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Unknown history, acute non-trauma intracererbal injuries</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Short-term hospital follow-up</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SB, S100B cut-off 0.10µg/L</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Turedi S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08</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40</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All</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Blunt HI, LOC &lt; 15 min or post-traumatic amnesia &lt;1 hr</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lang w:val="en-GB"/>
              </w:rPr>
            </w:pPr>
            <w:r>
              <w:rPr>
                <w:sz w:val="12"/>
                <w:szCs w:val="12"/>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B, 2 cohorts</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Fabbri A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b/>
                <w:b/>
                <w:bCs/>
                <w:color w:val="3366FF"/>
                <w:sz w:val="12"/>
                <w:szCs w:val="12"/>
              </w:rPr>
            </w:pPr>
            <w:r>
              <w:rPr>
                <w:sz w:val="12"/>
                <w:szCs w:val="12"/>
              </w:rPr>
              <w:t>2008</w:t>
            </w:r>
          </w:p>
        </w:tc>
        <w:tc>
          <w:tcPr>
            <w:tcW w:w="540" w:type="dxa"/>
            <w:tcBorders>
              <w:top w:val="single" w:sz="4" w:space="0" w:color="000000"/>
              <w:left w:val="single" w:sz="4" w:space="0" w:color="000000"/>
              <w:bottom w:val="single" w:sz="4" w:space="0" w:color="000000"/>
              <w:right w:val="single" w:sz="4" w:space="0" w:color="000000"/>
            </w:tcBorders>
          </w:tcPr>
          <w:p>
            <w:pPr>
              <w:pStyle w:val="Normal"/>
              <w:rPr>
                <w:b/>
                <w:b/>
                <w:bCs/>
                <w:color w:val="3366FF"/>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b/>
                <w:b/>
                <w:bCs/>
                <w:color w:val="3366FF"/>
                <w:sz w:val="12"/>
                <w:szCs w:val="12"/>
              </w:rPr>
            </w:pPr>
            <w:r>
              <w:rPr>
                <w:sz w:val="12"/>
                <w:szCs w:val="12"/>
              </w:rPr>
              <w:t>309</w:t>
            </w:r>
          </w:p>
        </w:tc>
        <w:tc>
          <w:tcPr>
            <w:tcW w:w="360" w:type="dxa"/>
            <w:tcBorders>
              <w:top w:val="single" w:sz="4" w:space="0" w:color="000000"/>
              <w:left w:val="single" w:sz="4" w:space="0" w:color="000000"/>
              <w:bottom w:val="single" w:sz="4" w:space="0" w:color="000000"/>
              <w:right w:val="single" w:sz="4" w:space="0" w:color="000000"/>
            </w:tcBorders>
          </w:tcPr>
          <w:p>
            <w:pPr>
              <w:pStyle w:val="Normal"/>
              <w:rPr>
                <w:b/>
                <w:b/>
                <w:bCs/>
                <w:color w:val="3366FF"/>
                <w:sz w:val="12"/>
                <w:szCs w:val="12"/>
              </w:rPr>
            </w:pPr>
            <w:r>
              <w:rPr>
                <w:sz w:val="12"/>
                <w:szCs w:val="12"/>
              </w:rPr>
              <w:t>&gt;9</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9 to 13</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lt;24 hours of HI, &gt;9years</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Hypotension from extracran injuries, CPR, penetrating HI, intubation</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6 months GOS with patients with lesions + death certificates and databases of all patient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mits M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07</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181</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1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lt;24 hrs after head injury, GCS 15 + risk factor (LOC, amnesia, posttraumatic seizure, vomiting, severe headache, intoxication, anticoagulant (not aspirin)/coagulopathy, external evidence of injury above clavicles and neurological deficit)</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Transfer from other hospitals, contraindication for CT, concurrent injuries precluding head CT</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Short-term hospital follow-up</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aboori M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07</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682</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6</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Blunt HI</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gt;24 hrs after trauma, &lt; 6 years, unclear history, penetrating/open head injury</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 week, telephone interview</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Muller K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07</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26</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18</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LOC/amnesia, GCS, sampling &lt;12hours, CT &lt;12hours</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Focal deficits, multiple injuries, renal/liver disease, age &lt;18 years</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SB, S100B cut-off 0.10µg/L</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Bazarian J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06</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96</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All</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4-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LOC&lt;30 min/amnesia&lt;24houts/altered mental state, sampling &lt;4hours</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Confounding conditions related to S100 (Downs, schizophrenia)</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 month follow-up</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SB, S100B cut-off 0.10µg/L</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oli-de-Figueiredo LF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06</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50</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a</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Amnesia/LOC/nausea/vomiting/vertigo/severe headache</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Focal deficits</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S100B cut-off 0.10µg/L</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Biberthaler P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06</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09</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18</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HI within 3 hours, amnesia/LOC/nausea/vomiting/vertigo/severe headache/dizziness/intox/antikoag/age&gt;60</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lt;18 years, pregnancy, multiple injuries</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S100B cut-off 0.10µg/L</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Munoz-Sanchez MA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0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56</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All</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4-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F</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GCS 15 with no neurological sings or symptoms</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Mower WR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0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728</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a</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All</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Blunt head injury where CT was ordered</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Non-blunt HI, delayed presentation</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tiell IG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0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707</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1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Blunt HI with LOC/amnesia/disorientation, HI within 24 hours</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lt;16 years, minimal HI (no LOC/amnesia/disorientation), no clear history of trauma, penetrating injury, depressed SF, focal neurology, seizure before HI, bleeding disorder/anticoagulants, reassessment, pregnancy</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8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Patients with no CT had telephone interview after 14 days, CT if symtom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Ibanez J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04</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101</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14</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4-15</w:t>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Referral from other centers</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ygren de boussard C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04</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66</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5-6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4-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Blunt HI &lt;24hours, LOC/amnesia</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Amnesia &gt;24hours, LOC &gt;30min, no clear history, other major injury, neurological disorder</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 7 and 14 day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Possible SB, S100B cut-off 0.10µg/L. MRI also done</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Abdul Latip LS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0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94</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1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Blunt HI</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Medical illness, CVI, anti-coagulants, brain surgery, facial fracture</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Short-term hospital follow-up</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robable S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Mack LR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0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R</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3</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64</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ead trauma</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CS &lt; 13, not head trauma</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Medical record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Falimirski ME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0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31</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1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4-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Blunt HI, LOC/PTA</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GCS &lt;14, transfer from outside institution with CT scan</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Fabbri A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0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d</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9</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4-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Within 24 hours of HI</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Re-attendance</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4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6 months GOS with patients with lesions + death certificates and databases of all patient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ossible V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Biberthaler P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0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4</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a</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Amnesia/LOC/nausea/vomiting/vertigo/severe headache</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Focal deficits</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S100B cut-off 0.12µg/L</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Mussack T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0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9</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a</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Amnesia/LOC/nausea/vomiting/vertigo</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Refusal to CT</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S100B cut-off 0.21µg/L</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tiell IG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0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121</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1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LOC, amnesia and/or disorientation, injury within 24 hrs</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Minimal HI (no LOC/amnesia), age &lt;16, penetrating injury, focal signs, unstable vital signs, seizure before ED, bleeding disorder/coumadin, pregnancy</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67</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14 days telephone follow up to detect neurological intervention, n=1043 (33%)</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Biberthaler P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0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52</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a</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Amnesia/LOC/nausea/vomiting/vertigo/severe headache</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Focal deficits</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Probable SB. S100B cut-off 0.10µg/L</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aydel MJ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0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520</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LOC/amnesia, no focal signs, &lt;24 hours</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Patients denying CT, concurrent injuries, no LOC/amnesia</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Livingston DH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0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152</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 1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4-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Blunt HI, LOC/amnesia</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CS&lt;14</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4-8, 20 hours and at discharg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ossible S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Vilke GM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0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58</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1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Non-penetrating HI, LOC/amnesia</w:t>
            </w:r>
          </w:p>
        </w:tc>
        <w:tc>
          <w:tcPr>
            <w:tcW w:w="3420" w:type="dxa"/>
            <w:tcBorders>
              <w:top w:val="single" w:sz="4" w:space="0" w:color="000000"/>
              <w:left w:val="single" w:sz="4" w:space="0" w:color="000000"/>
              <w:bottom w:val="single" w:sz="4" w:space="0" w:color="000000"/>
              <w:right w:val="single" w:sz="4" w:space="0" w:color="000000"/>
            </w:tcBorders>
          </w:tcPr>
          <w:p>
            <w:pPr>
              <w:pStyle w:val="Normal"/>
              <w:rPr/>
            </w:pPr>
            <w:r>
              <w:rPr>
                <w:sz w:val="12"/>
                <w:szCs w:val="12"/>
                <w:lang w:val="en-GB"/>
              </w:rPr>
              <w:t xml:space="preserve">No LOC or amnesia. Pregnancy, intoxication, major trauma. </w:t>
            </w:r>
            <w:r>
              <w:rPr>
                <w:sz w:val="12"/>
                <w:szCs w:val="12"/>
              </w:rPr>
              <w:t>GCS &lt;15</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Short-term hospital follow-up</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Ingebrigtsen T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0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82</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5-8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HI with LOC &lt; 10 min, within 12 hours of HI, CT within 24 hours</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Focal deficits</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 months after injury</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SB. Older detection limit concerning S100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agy KK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99</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170</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All</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Blunt HI with LOC/amnesia</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lang w:val="en-GB"/>
              </w:rPr>
            </w:pPr>
            <w:r>
              <w:rPr>
                <w:sz w:val="12"/>
                <w:szCs w:val="12"/>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Short-term hospital follow-up</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Murshid WR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98</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R</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633</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9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I within 24 hours</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6 weeks to 7 year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Unclear follow up, possible V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olmes JF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97</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64</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a</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4</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LOC/amnesia, intoxicated patients where HI could not be excluded</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4 hours after trauma</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siang JNK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97</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60</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1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ot admitted, age &lt; 11</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6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6 months GO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V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Arienta C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97</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R</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00</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6-9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All</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rimary patients</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Referral, age &lt; 6 years</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Telephone in most patients (99,7%)</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robable VB, subgroup analysis</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Miller EC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97</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143</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All</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lt; 24 hours after HI, LOC/amnesia, normal mental status</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lang w:val="en-GB"/>
              </w:rPr>
            </w:pPr>
            <w:r>
              <w:rPr>
                <w:sz w:val="12"/>
                <w:szCs w:val="12"/>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Short-term hospital follow-up</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ossible S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omez PA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96</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R</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484</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1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Any blow to the head</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GCS &lt; 13 after 4 hr, lucid interval, isolated fasial trauma</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Medical record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robable V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Dunham C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96</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252</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4-6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GCS 15 + amnesia and/or witnessed loss of consciousness</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Interhospital transfers</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9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Short-term hospital follow-up</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ung CC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96</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R</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8500</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All</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All</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All head injuries</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Medical record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SB. Possible VB. Data analysis on 16464 patients</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Miller EC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96</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d</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All</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LOC/amnesia, normal mental status</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Patients with abnormal CT followed until discaharg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Borczuk P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9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R</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448</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16</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LOC, amnesia, focal deficits, progressive/persistent symptoms, intoxication, dangerous mechanism</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Age&lt;17, penetrating injuries</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Medical record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ossible S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Culotta V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9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R</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370</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a</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on-missile HI, LOC</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9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Medical record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Lee ST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9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812</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6-86</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Blunt HI. LOC or amnesia &lt;30min</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Scalp and soft tissue injury of face</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 7 days, 1 and 3 month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SB. ICI+ = neurological deterioration, 23/28 for intracranial hematomas (2 seizures and 3 SIADH)</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Moran SG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94</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R</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00</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6-8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Patients transported to facility by air ambulance. Scene and emergency room GCS 13-15</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lang w:val="en-GB"/>
              </w:rPr>
            </w:pPr>
            <w:r>
              <w:rPr>
                <w:sz w:val="12"/>
                <w:szCs w:val="12"/>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4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Medical record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VB, probable S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Murshid WR</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94</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R</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d</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8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Within 24 hours of HI</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Medical record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Duus BR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9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R</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876</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All</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a</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Admission after MHI including cerebral concussion, all able to "walk and talk" at medical contact</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Depressed or basilar SF</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Medical record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B, probable V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chynoll W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9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64</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All</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All</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ER patients with blunt HI within 2 weeks with CT</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enetrating HI</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4</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hackford SR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9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766</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0-9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Isolated head injury, LOC or posttraumatic amnesia</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Significant associated non-head injuries</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7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Short-term hospital follow-up</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robable S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Mikhail GM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9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12</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5-8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Blunt HI</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enetrating/open injury</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Non CT patients telephone interview after 4 week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arad FT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9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497</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a</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All</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CT scan due to: LOC, amnesia, focal deficits, depressed or open skull fracture, deteriorating mental status or pupillary inequality, GCS&lt;13</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lang w:val="en-GB"/>
              </w:rPr>
            </w:pPr>
            <w:r>
              <w:rPr>
                <w:sz w:val="12"/>
                <w:szCs w:val="12"/>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Short-term hospital follow-up</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Jeret JS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9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712</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18</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LOC/amnesia, within 24 hrs of HI</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Transfer from other hospitals, &lt;18, penetrating HI</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elson JB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9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14</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Trauma patients with head CT</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lt;15 years</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Probable short-term hospital follow-up</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tein SC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9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R</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538</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All</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LOC and/or amnesia of any period</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Focal deficits</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Medical record review for complications after CT</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ossible S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Ando S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9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R</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47</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All</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a</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I</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Other causes of vomitting (6 patients)</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6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SB. Data reported only in patients with CT done (n=93)</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utman MB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92</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39</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1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All</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LOC or SF</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Age &lt; 16, chronic subdural hematomas</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Possible SB. ICI = operable hematoma</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Rosenorn J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9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d</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All</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a</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Admission after MHI including cerebral concussion, all able to "walk and talk" at medical contact</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Depressed or basilar SF</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Medical record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B, V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Livingston DH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9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11</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16</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4-15</w:t>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Telephone interview next day</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ossible S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Livingston DH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91</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R</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8</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6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4-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Blunt HI</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Obvious cranial injuries (signs bas or open/depressed SF)</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5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Medical record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Teasdale GM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9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9326</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All</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All</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Operation of traumatic haematoma vs all patients attending ED during study period</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Infants with fluid subdural collections</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o</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tein SC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90</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R</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658</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All</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LOC or amnesia</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Medical record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ossible S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Feuerman T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88</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R</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73</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15</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Within 24 hours</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Medical record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rPr>
            </w:pPr>
            <w:r>
              <w:rPr>
                <w:sz w:val="12"/>
                <w:szCs w:val="12"/>
              </w:rPr>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ervadei F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88</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98</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t; 13</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4-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Recent HI, Skull fracture vs no skull fracture</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lang w:val="en-GB"/>
              </w:rPr>
            </w:pPr>
            <w:r>
              <w:rPr>
                <w:sz w:val="12"/>
                <w:szCs w:val="12"/>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6 months</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B, probable V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Masters SJ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87</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7035</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a</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All</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All HI in 31 ER´s</w:t>
            </w:r>
          </w:p>
        </w:tc>
        <w:tc>
          <w:tcPr>
            <w:tcW w:w="3420" w:type="dxa"/>
            <w:tcBorders>
              <w:top w:val="single" w:sz="4" w:space="0" w:color="000000"/>
              <w:left w:val="single" w:sz="4" w:space="0" w:color="000000"/>
              <w:bottom w:val="single" w:sz="4" w:space="0" w:color="000000"/>
              <w:right w:val="single" w:sz="4" w:space="0" w:color="000000"/>
            </w:tcBorders>
          </w:tcPr>
          <w:p>
            <w:pPr>
              <w:pStyle w:val="Normal"/>
              <w:snapToGrid w:val="false"/>
              <w:rPr>
                <w:sz w:val="12"/>
                <w:szCs w:val="12"/>
                <w:lang w:val="en-GB"/>
              </w:rPr>
            </w:pPr>
            <w:r>
              <w:rPr>
                <w:sz w:val="12"/>
                <w:szCs w:val="12"/>
                <w:lang w:val="en-GB"/>
              </w:rPr>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na</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3658 with follow up and 1015 with data from National Death Index</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SB, probable VB</w:t>
            </w:r>
          </w:p>
        </w:tc>
      </w:tr>
      <w:tr>
        <w:trPr>
          <w:trHeight w:val="255" w:hRule="atLeast"/>
        </w:trPr>
        <w:tc>
          <w:tcPr>
            <w:tcW w:w="606"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Dacey RG et al</w:t>
            </w:r>
          </w:p>
        </w:tc>
        <w:tc>
          <w:tcPr>
            <w:tcW w:w="474"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986</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P</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610</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All</w:t>
            </w:r>
          </w:p>
        </w:tc>
        <w:tc>
          <w:tcPr>
            <w:tcW w:w="5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3-1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sz w:val="12"/>
                <w:szCs w:val="12"/>
                <w:lang w:val="en-GB"/>
              </w:rPr>
            </w:pPr>
            <w:r>
              <w:rPr>
                <w:sz w:val="12"/>
                <w:szCs w:val="12"/>
                <w:lang w:val="en-GB"/>
              </w:rPr>
              <w:t>LOC or memory/speech/vision dysfunction</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Gunshot wounds</w:t>
            </w:r>
          </w:p>
        </w:tc>
        <w:tc>
          <w:tcPr>
            <w:tcW w:w="36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1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Hospital course</w:t>
            </w:r>
          </w:p>
        </w:tc>
        <w:tc>
          <w:tcPr>
            <w:tcW w:w="72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12"/>
                <w:szCs w:val="12"/>
              </w:rPr>
            </w:pPr>
            <w:r>
              <w:rPr>
                <w:sz w:val="12"/>
                <w:szCs w:val="12"/>
              </w:rPr>
              <w:t>VB</w:t>
            </w:r>
          </w:p>
        </w:tc>
      </w:tr>
    </w:tbl>
    <w:p>
      <w:pPr>
        <w:pStyle w:val="Normal"/>
        <w:rPr/>
      </w:pPr>
      <w:r>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Standardstycketypsnitt">
    <w:name w:val="Standardstycketyp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4T20:46:00Z</dcterms:created>
  <dc:creator>g11907</dc:creator>
  <dc:description/>
  <cp:keywords/>
  <dc:language>en-US</dc:language>
  <cp:lastModifiedBy>Johan Undén</cp:lastModifiedBy>
  <cp:lastPrinted>2012-08-15T22:03:00Z</cp:lastPrinted>
  <dcterms:modified xsi:type="dcterms:W3CDTF">2013-01-17T17:45:00Z</dcterms:modified>
  <cp:revision>5</cp:revision>
  <dc:subject/>
  <dc:title>Table 1</dc:title>
</cp:coreProperties>
</file>